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C84FA" w14:textId="4F4B4E76" w:rsidR="003A55AF" w:rsidRDefault="00517C6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1 </w:t>
      </w:r>
      <w:r w:rsidR="003A55AF" w:rsidRPr="003A55AF">
        <w:rPr>
          <w:b/>
          <w:bCs/>
          <w:sz w:val="32"/>
          <w:szCs w:val="32"/>
        </w:rPr>
        <w:t>Appendix</w:t>
      </w:r>
    </w:p>
    <w:p w14:paraId="4251B0B7" w14:textId="77777777" w:rsidR="003A55AF" w:rsidRPr="003A55AF" w:rsidRDefault="003A55AF">
      <w:pPr>
        <w:rPr>
          <w:b/>
          <w:bCs/>
          <w:sz w:val="32"/>
          <w:szCs w:val="32"/>
        </w:rPr>
      </w:pPr>
    </w:p>
    <w:p w14:paraId="6E56C8D5" w14:textId="7FE16E22" w:rsidR="005C6F88" w:rsidRDefault="00C92364">
      <w:pPr>
        <w:rPr>
          <w:b/>
          <w:bCs/>
        </w:rPr>
      </w:pPr>
      <w:r>
        <w:rPr>
          <w:b/>
          <w:bCs/>
        </w:rPr>
        <w:t>Topic</w:t>
      </w:r>
      <w:r w:rsidR="005C6F88" w:rsidRPr="005C6F88">
        <w:rPr>
          <w:b/>
          <w:bCs/>
        </w:rPr>
        <w:t xml:space="preserve"> guide</w:t>
      </w:r>
    </w:p>
    <w:p w14:paraId="0AF2BB6B" w14:textId="1D0CB2EB" w:rsidR="005C6F88" w:rsidRDefault="005C6F88">
      <w:pPr>
        <w:rPr>
          <w:b/>
          <w:bCs/>
        </w:rPr>
      </w:pPr>
    </w:p>
    <w:p w14:paraId="0B3899F2" w14:textId="6594E592" w:rsidR="005C6F88" w:rsidRDefault="005C6F88">
      <w:pPr>
        <w:rPr>
          <w:b/>
          <w:bCs/>
        </w:rPr>
      </w:pPr>
      <w:r w:rsidRPr="005C6F88">
        <w:rPr>
          <w:b/>
          <w:bCs/>
        </w:rPr>
        <w:t>Introduction</w:t>
      </w:r>
    </w:p>
    <w:p w14:paraId="1C380A87" w14:textId="062FAD82" w:rsidR="005C6F88" w:rsidRDefault="005C6F88">
      <w:r>
        <w:t xml:space="preserve">Explain purpose of the project and ask whether the patient is happy to be involved. </w:t>
      </w:r>
      <w:r>
        <w:br/>
        <w:t>State participation is voluntary.</w:t>
      </w:r>
    </w:p>
    <w:p w14:paraId="6E20102B" w14:textId="7B8781A9" w:rsidR="005C6F88" w:rsidRDefault="005C6F88">
      <w:r>
        <w:t>Ask whether participant is happy for the conversation to be recorded</w:t>
      </w:r>
    </w:p>
    <w:p w14:paraId="1886249C" w14:textId="01061C77" w:rsidR="005C6F88" w:rsidRDefault="005C6F88">
      <w:r>
        <w:t>State the conversation will be centred around their episode of chest pain and how they made the decision to come to hospital for assessment.</w:t>
      </w:r>
    </w:p>
    <w:p w14:paraId="627EA5DE" w14:textId="2FAE2F09" w:rsidR="005C6F88" w:rsidRDefault="005C6F88"/>
    <w:p w14:paraId="484F351A" w14:textId="623091FA" w:rsidR="005C6F88" w:rsidRDefault="005C6F88">
      <w:r>
        <w:t>(Note to interviewer – allow conversation to happen naturally. If the following information does not arise then prompts can be used.</w:t>
      </w:r>
    </w:p>
    <w:p w14:paraId="5CB8EFE0" w14:textId="77777777" w:rsidR="005C6F88" w:rsidRPr="005C6F88" w:rsidRDefault="005C6F88"/>
    <w:p w14:paraId="3E238B88" w14:textId="77777777" w:rsidR="00C92364" w:rsidRDefault="00C92364" w:rsidP="00C92364">
      <w:r>
        <w:t>Describe what had been happening.</w:t>
      </w:r>
    </w:p>
    <w:p w14:paraId="74ACB9A5" w14:textId="77777777" w:rsidR="00C92364" w:rsidRDefault="00C92364" w:rsidP="00C92364"/>
    <w:p w14:paraId="215AD598" w14:textId="77777777" w:rsidR="00C92364" w:rsidRDefault="00C92364" w:rsidP="00C92364">
      <w:r>
        <w:t>Had you tried to discuss your symptoms with anyone else before attending hospital?</w:t>
      </w:r>
    </w:p>
    <w:p w14:paraId="34C0FC5D" w14:textId="77777777" w:rsidR="00C92364" w:rsidRDefault="00C92364" w:rsidP="00C92364"/>
    <w:p w14:paraId="6A9E54F3" w14:textId="77777777" w:rsidR="00C92364" w:rsidRDefault="00C92364" w:rsidP="00C92364">
      <w:r>
        <w:t>Were you able to access help from GP etc?</w:t>
      </w:r>
    </w:p>
    <w:p w14:paraId="572DCDF6" w14:textId="77777777" w:rsidR="00C92364" w:rsidRDefault="00C92364" w:rsidP="00C92364"/>
    <w:p w14:paraId="13432E7C" w14:textId="77777777" w:rsidR="00C92364" w:rsidRDefault="00C92364" w:rsidP="00C92364">
      <w:r>
        <w:t>How long had you had symptoms before seeking assessment?</w:t>
      </w:r>
    </w:p>
    <w:p w14:paraId="135B15E7" w14:textId="77777777" w:rsidR="00C92364" w:rsidRDefault="00C92364" w:rsidP="00C92364"/>
    <w:p w14:paraId="28640401" w14:textId="77777777" w:rsidR="00C92364" w:rsidRDefault="00C92364" w:rsidP="00C92364">
      <w:r>
        <w:t>Did coronavirus affect your decision to attend hospital with your chest pain?</w:t>
      </w:r>
    </w:p>
    <w:p w14:paraId="1FFA5FF9" w14:textId="77777777" w:rsidR="00C92364" w:rsidRDefault="00C92364" w:rsidP="00C92364"/>
    <w:p w14:paraId="6340A37B" w14:textId="77777777" w:rsidR="00C92364" w:rsidRDefault="00C92364" w:rsidP="00C92364">
      <w:r>
        <w:t>Did you know the hospital was fully open to assess patients?</w:t>
      </w:r>
    </w:p>
    <w:p w14:paraId="41CC7F39" w14:textId="77777777" w:rsidR="00C92364" w:rsidRDefault="00C92364" w:rsidP="00C92364"/>
    <w:p w14:paraId="5D3989DE" w14:textId="77777777" w:rsidR="00C92364" w:rsidRDefault="00C92364" w:rsidP="00C92364">
      <w:r>
        <w:t xml:space="preserve">Were you concerned about coming into hospital due to coronavirus? </w:t>
      </w:r>
    </w:p>
    <w:p w14:paraId="036AF387" w14:textId="77777777" w:rsidR="00C92364" w:rsidRDefault="00C92364" w:rsidP="00C92364"/>
    <w:p w14:paraId="390D2868" w14:textId="77777777" w:rsidR="00C92364" w:rsidRDefault="00C92364" w:rsidP="00C92364">
      <w:r>
        <w:t>What were you concerned about 1) overwhelming the health service 2) being exposed to coronavirus?</w:t>
      </w:r>
    </w:p>
    <w:p w14:paraId="48D3F79F" w14:textId="77777777" w:rsidR="00C92364" w:rsidRDefault="00C92364" w:rsidP="00C92364"/>
    <w:p w14:paraId="06CF6070" w14:textId="77777777" w:rsidR="00C92364" w:rsidRDefault="00C92364" w:rsidP="00C92364">
      <w:r>
        <w:t>Was your concern for yourself or someone you live with?</w:t>
      </w:r>
    </w:p>
    <w:p w14:paraId="5CB35BB6" w14:textId="77777777" w:rsidR="00C92364" w:rsidRDefault="00C92364" w:rsidP="00C92364"/>
    <w:p w14:paraId="67D249B4" w14:textId="77777777" w:rsidR="00C92364" w:rsidRDefault="00C92364" w:rsidP="00C92364">
      <w:r>
        <w:t>What made you think you should not attend hospital? (are official media messages mentioned?)</w:t>
      </w:r>
    </w:p>
    <w:p w14:paraId="09627083" w14:textId="77777777" w:rsidR="00C92364" w:rsidRDefault="00C92364" w:rsidP="00C92364"/>
    <w:p w14:paraId="2082F735" w14:textId="77777777" w:rsidR="00C92364" w:rsidRDefault="00C92364" w:rsidP="00C92364">
      <w:r>
        <w:t>What was your experience of being in hospital for chest pain assessment? Did you feel safe?</w:t>
      </w:r>
    </w:p>
    <w:p w14:paraId="5B5266C6" w14:textId="77777777" w:rsidR="00C92364" w:rsidRDefault="00C92364" w:rsidP="00C92364"/>
    <w:p w14:paraId="033D8E74" w14:textId="77777777" w:rsidR="00C92364" w:rsidRDefault="00C92364" w:rsidP="00C92364">
      <w:r>
        <w:t>Was is different to what you had expected?</w:t>
      </w:r>
    </w:p>
    <w:p w14:paraId="6B8EA76B" w14:textId="77777777" w:rsidR="00C92364" w:rsidRDefault="00C92364" w:rsidP="00C92364"/>
    <w:p w14:paraId="5AB9A550" w14:textId="77777777" w:rsidR="00C92364" w:rsidRDefault="00C92364" w:rsidP="00C92364">
      <w:r>
        <w:t>If we could offer a video call assessment for your symptoms would that service be useful?</w:t>
      </w:r>
    </w:p>
    <w:p w14:paraId="1F07DF22" w14:textId="77777777" w:rsidR="00C92364" w:rsidRDefault="00C92364" w:rsidP="00C92364"/>
    <w:p w14:paraId="0C07D281" w14:textId="77777777" w:rsidR="00C92364" w:rsidRDefault="00C92364" w:rsidP="00C92364">
      <w:r>
        <w:t>If you had a further episode of chest pain what would your action be?</w:t>
      </w:r>
    </w:p>
    <w:p w14:paraId="74BFF83F" w14:textId="7810F8BE" w:rsidR="001D0802" w:rsidRDefault="001D0802" w:rsidP="00C92364"/>
    <w:sectPr w:rsidR="001D0802" w:rsidSect="001A02A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9D"/>
    <w:rsid w:val="00014CCC"/>
    <w:rsid w:val="000A58C7"/>
    <w:rsid w:val="00101031"/>
    <w:rsid w:val="00105C38"/>
    <w:rsid w:val="00114F54"/>
    <w:rsid w:val="001367BA"/>
    <w:rsid w:val="001401D4"/>
    <w:rsid w:val="0015491E"/>
    <w:rsid w:val="001A02A2"/>
    <w:rsid w:val="001D0802"/>
    <w:rsid w:val="001D1CBE"/>
    <w:rsid w:val="001D7EE3"/>
    <w:rsid w:val="001F08DF"/>
    <w:rsid w:val="0022417F"/>
    <w:rsid w:val="00241CA9"/>
    <w:rsid w:val="0025620D"/>
    <w:rsid w:val="002827B1"/>
    <w:rsid w:val="00293112"/>
    <w:rsid w:val="002B6026"/>
    <w:rsid w:val="002D1D92"/>
    <w:rsid w:val="003534F9"/>
    <w:rsid w:val="00380B76"/>
    <w:rsid w:val="003A55AF"/>
    <w:rsid w:val="003B538D"/>
    <w:rsid w:val="004379EA"/>
    <w:rsid w:val="00443D55"/>
    <w:rsid w:val="004B51EC"/>
    <w:rsid w:val="004C6927"/>
    <w:rsid w:val="004D2AEF"/>
    <w:rsid w:val="00517C68"/>
    <w:rsid w:val="00531A7C"/>
    <w:rsid w:val="005C199A"/>
    <w:rsid w:val="005C6F88"/>
    <w:rsid w:val="00614B1B"/>
    <w:rsid w:val="00652123"/>
    <w:rsid w:val="00665B6F"/>
    <w:rsid w:val="006E0B9B"/>
    <w:rsid w:val="006F0EE3"/>
    <w:rsid w:val="00704FF0"/>
    <w:rsid w:val="00722283"/>
    <w:rsid w:val="007561F9"/>
    <w:rsid w:val="00757345"/>
    <w:rsid w:val="0076049D"/>
    <w:rsid w:val="00767149"/>
    <w:rsid w:val="007D073F"/>
    <w:rsid w:val="007D354A"/>
    <w:rsid w:val="007E3F0E"/>
    <w:rsid w:val="00845A2E"/>
    <w:rsid w:val="00870DDD"/>
    <w:rsid w:val="008A08FB"/>
    <w:rsid w:val="008D1035"/>
    <w:rsid w:val="008F46C4"/>
    <w:rsid w:val="00921BB7"/>
    <w:rsid w:val="00943CDD"/>
    <w:rsid w:val="0094529C"/>
    <w:rsid w:val="009D266D"/>
    <w:rsid w:val="009D2B70"/>
    <w:rsid w:val="009E62E1"/>
    <w:rsid w:val="00A268BE"/>
    <w:rsid w:val="00A821A9"/>
    <w:rsid w:val="00A87276"/>
    <w:rsid w:val="00AE14EC"/>
    <w:rsid w:val="00B76E5F"/>
    <w:rsid w:val="00B77C05"/>
    <w:rsid w:val="00C11C3B"/>
    <w:rsid w:val="00C16668"/>
    <w:rsid w:val="00C426C5"/>
    <w:rsid w:val="00C92364"/>
    <w:rsid w:val="00CB4968"/>
    <w:rsid w:val="00CF0B65"/>
    <w:rsid w:val="00D137C5"/>
    <w:rsid w:val="00E423EB"/>
    <w:rsid w:val="00E6343D"/>
    <w:rsid w:val="00EA3055"/>
    <w:rsid w:val="00EB6D85"/>
    <w:rsid w:val="00F463B3"/>
    <w:rsid w:val="00F479DE"/>
    <w:rsid w:val="00F946C3"/>
    <w:rsid w:val="00FB0A95"/>
    <w:rsid w:val="00FC2C20"/>
    <w:rsid w:val="00FE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AF14"/>
  <w14:defaultImageDpi w14:val="32767"/>
  <w15:chartTrackingRefBased/>
  <w15:docId w15:val="{705DCDBA-E86A-7A42-B695-5BAFA780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Y Amy</dc:creator>
  <cp:keywords/>
  <dc:description/>
  <cp:lastModifiedBy>chn off32</cp:lastModifiedBy>
  <cp:revision>8</cp:revision>
  <dcterms:created xsi:type="dcterms:W3CDTF">2020-10-01T16:03:00Z</dcterms:created>
  <dcterms:modified xsi:type="dcterms:W3CDTF">2021-03-23T15:24:00Z</dcterms:modified>
</cp:coreProperties>
</file>